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545" w:rsidRDefault="00964545" w:rsidP="00964545">
      <w:pPr>
        <w:pStyle w:val="Beschriftung"/>
        <w:keepNext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>Supplementary Table 2.</w:t>
      </w:r>
      <w:r w:rsidRPr="002B0DAD">
        <w:rPr>
          <w:rFonts w:ascii="Times New Roman" w:hAnsi="Times New Roman"/>
          <w:sz w:val="24"/>
          <w:szCs w:val="24"/>
          <w:lang w:val="en-US" w:eastAsia="zh-CN"/>
        </w:rPr>
        <w:t xml:space="preserve"> Multivaria</w:t>
      </w:r>
      <w:r>
        <w:rPr>
          <w:rFonts w:ascii="Times New Roman" w:hAnsi="Times New Roman"/>
          <w:sz w:val="24"/>
          <w:szCs w:val="24"/>
          <w:lang w:val="en-US" w:eastAsia="zh-CN"/>
        </w:rPr>
        <w:t>ble</w:t>
      </w:r>
      <w:r w:rsidRPr="002B0DAD">
        <w:rPr>
          <w:rFonts w:ascii="Times New Roman" w:hAnsi="Times New Roman"/>
          <w:sz w:val="24"/>
          <w:szCs w:val="24"/>
          <w:lang w:val="en-US" w:eastAsia="zh-CN"/>
        </w:rPr>
        <w:t xml:space="preserve"> Cox regression analysis (</w:t>
      </w:r>
      <w:r>
        <w:rPr>
          <w:rFonts w:ascii="Times New Roman" w:hAnsi="Times New Roman"/>
          <w:sz w:val="24"/>
          <w:szCs w:val="24"/>
          <w:lang w:val="en-US" w:eastAsia="zh-CN"/>
        </w:rPr>
        <w:t>digital PD-L1 quantification</w:t>
      </w:r>
      <w:r w:rsidRPr="002B0DAD">
        <w:rPr>
          <w:rFonts w:ascii="Times New Roman" w:hAnsi="Times New Roman"/>
          <w:sz w:val="24"/>
          <w:szCs w:val="24"/>
          <w:lang w:val="en-US" w:eastAsia="zh-CN"/>
        </w:rPr>
        <w:t xml:space="preserve">) </w:t>
      </w:r>
    </w:p>
    <w:p w:rsidR="00964545" w:rsidRPr="00275BB1" w:rsidRDefault="00964545" w:rsidP="00964545">
      <w:pPr>
        <w:rPr>
          <w:lang w:val="en-US"/>
        </w:rPr>
      </w:pP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2742"/>
        <w:gridCol w:w="1843"/>
        <w:gridCol w:w="1276"/>
        <w:gridCol w:w="1837"/>
        <w:gridCol w:w="1281"/>
      </w:tblGrid>
      <w:tr w:rsidR="00964545" w:rsidRPr="000C7FBE" w:rsidTr="00620168">
        <w:trPr>
          <w:trHeight w:val="325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PFS</w:t>
            </w:r>
          </w:p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OS</w:t>
            </w:r>
          </w:p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964545" w:rsidRPr="000C7FBE" w:rsidTr="00620168">
        <w:trPr>
          <w:trHeight w:val="48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Parameters inclu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Hazard ratio           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-valu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Hazard ratio           (95% CI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-value</w:t>
            </w:r>
          </w:p>
        </w:tc>
      </w:tr>
      <w:tr w:rsidR="00964545" w:rsidRPr="000C7FBE" w:rsidTr="00620168">
        <w:trPr>
          <w:trHeight w:val="31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71 (0.47 - 1.10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93 (0.57 - 1.54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79</w:t>
            </w:r>
          </w:p>
        </w:tc>
      </w:tr>
      <w:tr w:rsidR="00964545" w:rsidRPr="000C7FBE" w:rsidTr="00620168">
        <w:trPr>
          <w:trHeight w:val="48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(≤65 </w:t>
            </w:r>
            <w:r w:rsidRPr="00505A7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&gt;65 years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31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Disease stag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36 (0.68 – 2.71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35(0.53 - 2.94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</w:tr>
      <w:tr w:rsidR="00964545" w:rsidRPr="00FD3B7C" w:rsidTr="00620168">
        <w:trPr>
          <w:trHeight w:val="32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(III </w:t>
            </w:r>
            <w:r w:rsidRPr="00505A7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IV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Localisation of prima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83 (0.43 – 7.82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1 (0.12 - 6.88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</w:tr>
      <w:tr w:rsidR="00964545" w:rsidRPr="00FD3B7C" w:rsidTr="00620168">
        <w:trPr>
          <w:trHeight w:val="48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(skin </w:t>
            </w:r>
            <w:r w:rsidRPr="00505A7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other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31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Serum LDH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7 (0.56 - 1.35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7 (0.59 - 1.60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1</w:t>
            </w:r>
          </w:p>
        </w:tc>
      </w:tr>
      <w:tr w:rsidR="00964545" w:rsidRPr="000C7FBE" w:rsidTr="00620168">
        <w:trPr>
          <w:trHeight w:val="48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(elevated </w:t>
            </w:r>
            <w:r w:rsidRPr="00505A7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normal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0C7FBE" w:rsidTr="00620168">
        <w:trPr>
          <w:trHeight w:val="31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Therapy typ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73 (0.44 - 1.19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85 (0.48 - 1.50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57</w:t>
            </w:r>
          </w:p>
        </w:tc>
      </w:tr>
      <w:tr w:rsidR="00964545" w:rsidRPr="00BB0EE9" w:rsidTr="00620168">
        <w:trPr>
          <w:trHeight w:val="1177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(single agent anti-PD-1 </w:t>
            </w:r>
            <w:r w:rsidRPr="00505A7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anti-PD-1 plus anti-CTLA-4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en-US"/>
              </w:rPr>
              <w:t>M category of metastasi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9 (0.55 - 1.43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23 (0.69 - 2.21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</w:tr>
      <w:tr w:rsidR="00964545" w:rsidRPr="00BB0EE9" w:rsidTr="00620168">
        <w:trPr>
          <w:trHeight w:val="48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(M1a or b </w:t>
            </w:r>
            <w:r w:rsidRPr="00505A7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GB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en-US"/>
              </w:rPr>
              <w:t xml:space="preserve"> M1c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465"/>
        </w:trPr>
        <w:tc>
          <w:tcPr>
            <w:tcW w:w="27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13 (0.75 - 1.70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0 (0.54 - 1.48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</w:tr>
      <w:tr w:rsidR="00964545" w:rsidRPr="00FD3B7C" w:rsidTr="00620168">
        <w:trPr>
          <w:trHeight w:val="310"/>
        </w:trPr>
        <w:tc>
          <w:tcPr>
            <w:tcW w:w="274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(m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ale </w:t>
            </w:r>
            <w:r w:rsidRPr="002B0DAD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female</w:t>
            </w: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458"/>
        </w:trPr>
        <w:tc>
          <w:tcPr>
            <w:tcW w:w="274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64545" w:rsidRPr="00FD3B7C" w:rsidTr="00620168">
        <w:trPr>
          <w:trHeight w:val="310"/>
        </w:trPr>
        <w:tc>
          <w:tcPr>
            <w:tcW w:w="27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BRAF statu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0 (0.59 – 1.38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7 (0.53 - 1.44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7</w:t>
            </w:r>
          </w:p>
        </w:tc>
      </w:tr>
      <w:tr w:rsidR="00964545" w:rsidRPr="000C7FBE" w:rsidTr="00620168">
        <w:trPr>
          <w:trHeight w:val="48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(</w:t>
            </w:r>
            <w:r w:rsidRPr="0080135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mutation </w:t>
            </w:r>
            <w:r w:rsidRPr="002B0DAD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80135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80135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wildtyp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bookmarkStart w:id="0" w:name="_GoBack"/>
        <w:bookmarkEnd w:id="0"/>
      </w:tr>
      <w:tr w:rsidR="00964545" w:rsidRPr="000C7FBE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Tumor </w:t>
            </w: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P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-</w:t>
            </w: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L1 express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by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lgortihm’s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quantification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57 (0.37 - 0.86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0.44 (0.57 - 0.70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505A7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964545" w:rsidRPr="00BB0EE9" w:rsidTr="00620168">
        <w:trPr>
          <w:trHeight w:val="713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positive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E1182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negative; c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u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-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off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≥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5%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4545" w:rsidRPr="00505A76" w:rsidRDefault="00964545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964545" w:rsidRDefault="00964545" w:rsidP="00964545">
      <w:pPr>
        <w:tabs>
          <w:tab w:val="left" w:pos="3402"/>
          <w:tab w:val="left" w:pos="3828"/>
        </w:tabs>
        <w:jc w:val="both"/>
        <w:rPr>
          <w:sz w:val="20"/>
          <w:lang w:val="en-US"/>
        </w:rPr>
      </w:pPr>
    </w:p>
    <w:p w:rsidR="00964545" w:rsidRDefault="00964545" w:rsidP="00964545">
      <w:pPr>
        <w:tabs>
          <w:tab w:val="left" w:pos="3402"/>
          <w:tab w:val="left" w:pos="3828"/>
        </w:tabs>
        <w:jc w:val="both"/>
        <w:rPr>
          <w:rFonts w:ascii="Calibri" w:hAnsi="Calibri" w:cs="Calibri"/>
          <w:lang w:val="en-US"/>
        </w:rPr>
      </w:pPr>
      <w:r>
        <w:rPr>
          <w:sz w:val="20"/>
          <w:lang w:val="en-US"/>
        </w:rPr>
        <w:t>Multivariable</w:t>
      </w:r>
      <w:r w:rsidRPr="0023318F">
        <w:rPr>
          <w:sz w:val="20"/>
          <w:lang w:val="en-US"/>
        </w:rPr>
        <w:t xml:space="preserve"> Cox regression</w:t>
      </w:r>
      <w:r>
        <w:rPr>
          <w:sz w:val="20"/>
          <w:lang w:val="en-US"/>
        </w:rPr>
        <w:t xml:space="preserve"> </w:t>
      </w:r>
      <w:r w:rsidRPr="0023318F">
        <w:rPr>
          <w:sz w:val="20"/>
          <w:lang w:val="en-US"/>
        </w:rPr>
        <w:t>analysis</w:t>
      </w:r>
      <w:r>
        <w:rPr>
          <w:sz w:val="20"/>
          <w:lang w:val="en-US"/>
        </w:rPr>
        <w:t xml:space="preserve"> of </w:t>
      </w:r>
      <w:r w:rsidRPr="00801359">
        <w:rPr>
          <w:sz w:val="20"/>
          <w:lang w:val="en-US"/>
        </w:rPr>
        <w:t xml:space="preserve">tumor PD-L1 expression by </w:t>
      </w:r>
      <w:r>
        <w:rPr>
          <w:sz w:val="20"/>
          <w:lang w:val="en-US"/>
        </w:rPr>
        <w:t>digital</w:t>
      </w:r>
      <w:r w:rsidRPr="00801359">
        <w:rPr>
          <w:sz w:val="20"/>
          <w:lang w:val="en-US"/>
        </w:rPr>
        <w:t xml:space="preserve"> quantification and covariates at baseline of anti-PD-1 ICB therapy in n=156 melanoma patients</w:t>
      </w:r>
      <w:r>
        <w:rPr>
          <w:sz w:val="20"/>
          <w:lang w:val="en-US"/>
        </w:rPr>
        <w:t>.</w:t>
      </w:r>
      <w:r w:rsidRPr="00801359">
        <w:rPr>
          <w:sz w:val="20"/>
          <w:lang w:val="en-US"/>
        </w:rPr>
        <w:t xml:space="preserve"> </w:t>
      </w:r>
      <w:r w:rsidRPr="00C22B89">
        <w:rPr>
          <w:sz w:val="20"/>
          <w:lang w:val="en-US"/>
        </w:rPr>
        <w:t>P values &lt;0.05 are in bold</w:t>
      </w:r>
    </w:p>
    <w:p w:rsidR="00964545" w:rsidRPr="009348DE" w:rsidRDefault="00964545" w:rsidP="00964545">
      <w:pPr>
        <w:rPr>
          <w:lang w:val="en-US"/>
        </w:rPr>
      </w:pPr>
    </w:p>
    <w:p w:rsidR="00C9675B" w:rsidRDefault="00C9675B"/>
    <w:sectPr w:rsidR="00C967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545"/>
    <w:rsid w:val="00964545"/>
    <w:rsid w:val="00C9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FBFF48-2DBC-45DA-8EC7-02FFF4F42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4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964545"/>
    <w:rPr>
      <w:rFonts w:ascii="New York" w:hAnsi="New York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Jan-Malte Placke</dc:creator>
  <cp:keywords/>
  <dc:description/>
  <cp:lastModifiedBy>Dr. med. Jan-Malte Placke</cp:lastModifiedBy>
  <cp:revision>1</cp:revision>
  <dcterms:created xsi:type="dcterms:W3CDTF">2021-09-14T06:26:00Z</dcterms:created>
  <dcterms:modified xsi:type="dcterms:W3CDTF">2021-09-14T06:26:00Z</dcterms:modified>
</cp:coreProperties>
</file>